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AdvGulliv-R;MS Gothic" w:cs="Times New Roman" w:ascii="Times New Roman" w:hAnsi="Times New Roman"/>
          <w:b/>
          <w:sz w:val="28"/>
          <w:szCs w:val="28"/>
        </w:rPr>
        <w:t xml:space="preserve">Supplementary Table 3. </w:t>
      </w:r>
      <w:r>
        <w:rPr>
          <w:rFonts w:eastAsia="AdvGulliv-R;MS Gothic" w:cs="Times New Roman" w:ascii="Times New Roman" w:hAnsi="Times New Roman"/>
          <w:b/>
          <w:bCs/>
          <w:iCs/>
          <w:sz w:val="28"/>
          <w:szCs w:val="28"/>
        </w:rPr>
        <w:t>Primers and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>si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>/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>sh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>Target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AdvGulliv-R;MS Gothic" w:cs="Times New Roman" w:ascii="Times New Roman" w:hAnsi="Times New Roman"/>
          <w:b/>
          <w:sz w:val="28"/>
          <w:szCs w:val="28"/>
        </w:rPr>
        <w:t xml:space="preserve">sequences </w:t>
      </w:r>
      <w:r>
        <w:rPr>
          <w:rFonts w:eastAsia="AdvGulliv-R;MS Gothic" w:cs="Times New Roman" w:ascii="Times New Roman" w:hAnsi="Times New Roman"/>
          <w:b/>
          <w:bCs/>
          <w:iCs/>
          <w:sz w:val="28"/>
          <w:szCs w:val="28"/>
        </w:rPr>
        <w:t>used for Quantitative RT-PCR or transfection</w:t>
      </w:r>
    </w:p>
    <w:tbl>
      <w:tblPr>
        <w:tblW w:w="894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1"/>
        <w:gridCol w:w="6275"/>
      </w:tblGrid>
      <w:tr>
        <w:trPr>
          <w:trHeight w:val="90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NA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5'to 3'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irc-0100519</w:t>
            </w:r>
          </w:p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eastAsia="DengXian;等线" w:cs="Times New Roman" w:ascii="Times New Roman" w:hAnsi="Times New Roman"/>
              </w:rPr>
              <w:t>(Convergent)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: ATCCTCAACATGGAAACTTCCTATC 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R: GCTCCGCAATTCTTTGTATCTC 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irc-0100519</w:t>
            </w:r>
          </w:p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eastAsia="DengXian;等线" w:cs="Times New Roman" w:ascii="Times New Roman" w:hAnsi="Times New Roman"/>
              </w:rPr>
              <w:t>(Divergent)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GTCAAAGTGCTGTTTGTGGC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TAGCTCTGTTCTGCTCCTTC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EPSTI1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: ACCCGCAATAGAGTGGTGAAC 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GCTATCAAGGTGTATGCACTTG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β-actin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CATGTACGTTGCTATCCAGGC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CTCCTTAATGTCACGCACGA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6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CTCGCTTCGGCAGCACA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AACGCTTCACGAATTTGCGT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SP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GATGAAAAGTCGTTCAGTCGTCG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TTTGAATCCCACGCAACTCC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RF2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ACACGGTCCACAGCTCATC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TCTTGCCTCCAAAGTATGTCA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TGTCAAGCTCATTTCCTGGTAT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CTCTCTTCCTCTTGTGCTCTTG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IF-1α/EPSTI1 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 site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CACCCTCCTCCAAGTGGTTC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GGGTCACAATGCCGTCTAC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F-1α/EPSTI1 negative control#1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GCACACTGTTCTGCACCGTT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CACTGAGGCCCCGTATTCT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F-1α/EPSTI1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ative control#2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: AGTCCAGCTCCTAGGAAGAC</w:t>
            </w:r>
          </w:p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: GTGTGCAACGGTGCAGAAC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circ</w:t>
            </w:r>
            <w:r>
              <w:rPr>
                <w:rFonts w:cs="Times New Roman" w:ascii="Times New Roman" w:hAnsi="Times New Roman"/>
                <w:color w:val="000000"/>
              </w:rPr>
              <w:t>-0100519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AUCAAAAGCACAAGUGCA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NC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CCCUAAGGUUAACUCGCUC</w:t>
            </w:r>
          </w:p>
        </w:tc>
      </w:tr>
      <w:tr>
        <w:trPr>
          <w:trHeight w:val="316" w:hRule="atLeast"/>
        </w:trPr>
        <w:tc>
          <w:tcPr>
            <w:tcW w:w="2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iHIF-1α</w:t>
            </w:r>
          </w:p>
        </w:tc>
        <w:tc>
          <w:tcPr>
            <w:tcW w:w="6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GATTAACTCAGTTTGA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5:02:00Z</dcterms:created>
  <dc:creator>拯救肖然木</dc:creator>
  <dc:description/>
  <cp:keywords/>
  <dc:language>en-US</dc:language>
  <cp:lastModifiedBy>Microsoft Office User</cp:lastModifiedBy>
  <dcterms:modified xsi:type="dcterms:W3CDTF">2024-04-27T08:08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